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203"/>
        <w:tblW w:w="14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427"/>
        <w:gridCol w:w="894"/>
        <w:gridCol w:w="827"/>
        <w:gridCol w:w="236"/>
        <w:gridCol w:w="550"/>
        <w:gridCol w:w="895"/>
        <w:gridCol w:w="772"/>
        <w:gridCol w:w="236"/>
        <w:gridCol w:w="519"/>
        <w:gridCol w:w="745"/>
        <w:gridCol w:w="772"/>
        <w:gridCol w:w="236"/>
        <w:gridCol w:w="571"/>
        <w:gridCol w:w="833"/>
        <w:gridCol w:w="772"/>
        <w:gridCol w:w="236"/>
        <w:gridCol w:w="596"/>
        <w:gridCol w:w="833"/>
        <w:gridCol w:w="773"/>
      </w:tblGrid>
      <w:tr w:rsidR="00C734CE" w:rsidRPr="006A61B6" w14:paraId="54AEC6EF" w14:textId="77777777" w:rsidTr="002D797E">
        <w:trPr>
          <w:trHeight w:val="20"/>
        </w:trPr>
        <w:tc>
          <w:tcPr>
            <w:tcW w:w="14018" w:type="dxa"/>
            <w:gridSpan w:val="20"/>
          </w:tcPr>
          <w:p w14:paraId="102ACAB2" w14:textId="77777777" w:rsidR="00C734CE" w:rsidRPr="006A61B6" w:rsidRDefault="00C734CE" w:rsidP="002D797E">
            <w:pPr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6A61B6">
              <w:rPr>
                <w:rFonts w:cs="Times New Roman"/>
                <w:b/>
                <w:bCs/>
                <w:sz w:val="20"/>
                <w:szCs w:val="20"/>
              </w:rPr>
              <w:t xml:space="preserve">1. Correlative analysis between HIV RNA transcripts 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in the brain </w:t>
            </w:r>
            <w:r w:rsidRPr="006A61B6">
              <w:rPr>
                <w:rFonts w:cs="Times New Roman"/>
                <w:b/>
                <w:bCs/>
                <w:sz w:val="20"/>
                <w:szCs w:val="20"/>
              </w:rPr>
              <w:t>and clinical parameters</w:t>
            </w:r>
          </w:p>
        </w:tc>
      </w:tr>
      <w:tr w:rsidR="00C734CE" w:rsidRPr="006A61B6" w14:paraId="663C28AB" w14:textId="77777777" w:rsidTr="002D797E">
        <w:trPr>
          <w:trHeight w:val="20"/>
        </w:trPr>
        <w:tc>
          <w:tcPr>
            <w:tcW w:w="2295" w:type="dxa"/>
            <w:tcBorders>
              <w:top w:val="single" w:sz="4" w:space="0" w:color="auto"/>
            </w:tcBorders>
          </w:tcPr>
          <w:p w14:paraId="5012A879" w14:textId="77777777" w:rsidR="00C734CE" w:rsidRPr="006A61B6" w:rsidRDefault="00C734CE" w:rsidP="002D797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D6082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TA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03334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D321B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Long-LT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BC0DA58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8547CC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o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20312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0B83E8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oly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D03F16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1106B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Tat-Rev</w:t>
            </w:r>
          </w:p>
        </w:tc>
      </w:tr>
      <w:tr w:rsidR="00C734CE" w:rsidRPr="006A61B6" w14:paraId="06990621" w14:textId="77777777" w:rsidTr="002D797E">
        <w:trPr>
          <w:trHeight w:val="20"/>
        </w:trPr>
        <w:tc>
          <w:tcPr>
            <w:tcW w:w="2295" w:type="dxa"/>
            <w:tcBorders>
              <w:bottom w:val="single" w:sz="4" w:space="0" w:color="auto"/>
            </w:tcBorders>
          </w:tcPr>
          <w:p w14:paraId="2CF1282D" w14:textId="77777777" w:rsidR="00C734CE" w:rsidRPr="006A61B6" w:rsidRDefault="00C734CE" w:rsidP="002D797E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3A9F0A1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252A94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38343CD1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0DF0B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CD8CF08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48B605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1FBBBF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664B06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4C58CE51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5EFC88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AEDA75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A39471C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269F83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663C67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5CC1D2C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C0907D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0073BD9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33DFE5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ρ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2C52FBF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A61B6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734CE" w:rsidRPr="006A61B6" w14:paraId="06AAC4EA" w14:textId="77777777" w:rsidTr="002D797E">
        <w:trPr>
          <w:trHeight w:val="20"/>
        </w:trPr>
        <w:tc>
          <w:tcPr>
            <w:tcW w:w="2295" w:type="dxa"/>
            <w:tcBorders>
              <w:top w:val="single" w:sz="4" w:space="0" w:color="auto"/>
            </w:tcBorders>
          </w:tcPr>
          <w:p w14:paraId="378CD9D5" w14:textId="77777777" w:rsidR="00C734CE" w:rsidRPr="006A61B6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A61B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427" w:type="dxa"/>
            <w:tcBorders>
              <w:top w:val="single" w:sz="4" w:space="0" w:color="auto"/>
            </w:tcBorders>
          </w:tcPr>
          <w:p w14:paraId="318DA2E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21AF990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45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88DF628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929563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1DD553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31B2C00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14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473A9A2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3F771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14:paraId="01C82232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5D4892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94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59F088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16B53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F34377D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14164C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05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4C483E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06268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6101573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B7CE0E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8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0CDEA8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7</w:t>
            </w:r>
          </w:p>
        </w:tc>
      </w:tr>
      <w:tr w:rsidR="00C734CE" w:rsidRPr="006A61B6" w14:paraId="109952D8" w14:textId="77777777" w:rsidTr="002D797E">
        <w:trPr>
          <w:trHeight w:val="20"/>
        </w:trPr>
        <w:tc>
          <w:tcPr>
            <w:tcW w:w="2295" w:type="dxa"/>
          </w:tcPr>
          <w:p w14:paraId="6050FB41" w14:textId="77777777" w:rsidR="00C734CE" w:rsidRPr="006A61B6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A61B6">
              <w:rPr>
                <w:rFonts w:cs="Times New Roman"/>
                <w:sz w:val="20"/>
                <w:szCs w:val="20"/>
              </w:rPr>
              <w:t>CD4+ T cell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/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mm</w:t>
            </w:r>
            <w:r w:rsidRPr="006A61B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27" w:type="dxa"/>
          </w:tcPr>
          <w:p w14:paraId="1DC3D9F0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</w:tcPr>
          <w:p w14:paraId="7D8C802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27" w:type="dxa"/>
          </w:tcPr>
          <w:p w14:paraId="121E8D8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6</w:t>
            </w:r>
          </w:p>
        </w:tc>
        <w:tc>
          <w:tcPr>
            <w:tcW w:w="236" w:type="dxa"/>
          </w:tcPr>
          <w:p w14:paraId="392830A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55DF9B36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7E523BF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78</w:t>
            </w:r>
          </w:p>
        </w:tc>
        <w:tc>
          <w:tcPr>
            <w:tcW w:w="772" w:type="dxa"/>
          </w:tcPr>
          <w:p w14:paraId="33D321F0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9</w:t>
            </w:r>
          </w:p>
        </w:tc>
        <w:tc>
          <w:tcPr>
            <w:tcW w:w="236" w:type="dxa"/>
          </w:tcPr>
          <w:p w14:paraId="45C9B872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</w:tcPr>
          <w:p w14:paraId="66B5D97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45" w:type="dxa"/>
          </w:tcPr>
          <w:p w14:paraId="69645AD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69</w:t>
            </w:r>
          </w:p>
        </w:tc>
        <w:tc>
          <w:tcPr>
            <w:tcW w:w="772" w:type="dxa"/>
          </w:tcPr>
          <w:p w14:paraId="49FE7F5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8</w:t>
            </w:r>
          </w:p>
        </w:tc>
        <w:tc>
          <w:tcPr>
            <w:tcW w:w="236" w:type="dxa"/>
          </w:tcPr>
          <w:p w14:paraId="4368092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933906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33" w:type="dxa"/>
          </w:tcPr>
          <w:p w14:paraId="1A38AA73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2</w:t>
            </w:r>
          </w:p>
        </w:tc>
        <w:tc>
          <w:tcPr>
            <w:tcW w:w="772" w:type="dxa"/>
          </w:tcPr>
          <w:p w14:paraId="0AEFB321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3</w:t>
            </w:r>
          </w:p>
        </w:tc>
        <w:tc>
          <w:tcPr>
            <w:tcW w:w="236" w:type="dxa"/>
          </w:tcPr>
          <w:p w14:paraId="28B7B90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2B430D2D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3" w:type="dxa"/>
          </w:tcPr>
          <w:p w14:paraId="465D4EF0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773" w:type="dxa"/>
          </w:tcPr>
          <w:p w14:paraId="04AA33F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</w:t>
            </w:r>
          </w:p>
        </w:tc>
      </w:tr>
      <w:tr w:rsidR="00C734CE" w:rsidRPr="006A61B6" w14:paraId="2791B6C0" w14:textId="77777777" w:rsidTr="002D797E">
        <w:trPr>
          <w:trHeight w:val="20"/>
        </w:trPr>
        <w:tc>
          <w:tcPr>
            <w:tcW w:w="2295" w:type="dxa"/>
          </w:tcPr>
          <w:p w14:paraId="650BEB74" w14:textId="77777777" w:rsidR="00C734CE" w:rsidRPr="006A61B6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A61B6">
              <w:rPr>
                <w:rFonts w:cs="Times New Roman"/>
                <w:sz w:val="20"/>
                <w:szCs w:val="20"/>
              </w:rPr>
              <w:t xml:space="preserve">Nadir CD4+ T cells 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(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/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mm</w:t>
            </w:r>
            <w:r w:rsidRPr="006A61B6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6A61B6">
              <w:rPr>
                <w:rFonts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427" w:type="dxa"/>
          </w:tcPr>
          <w:p w14:paraId="1554A9D2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94" w:type="dxa"/>
          </w:tcPr>
          <w:p w14:paraId="6C03873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20</w:t>
            </w:r>
          </w:p>
        </w:tc>
        <w:tc>
          <w:tcPr>
            <w:tcW w:w="827" w:type="dxa"/>
          </w:tcPr>
          <w:p w14:paraId="5E68714C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0</w:t>
            </w:r>
          </w:p>
        </w:tc>
        <w:tc>
          <w:tcPr>
            <w:tcW w:w="236" w:type="dxa"/>
          </w:tcPr>
          <w:p w14:paraId="67CF62B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1A0B458D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</w:tcPr>
          <w:p w14:paraId="3D77ECB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03</w:t>
            </w:r>
          </w:p>
        </w:tc>
        <w:tc>
          <w:tcPr>
            <w:tcW w:w="772" w:type="dxa"/>
          </w:tcPr>
          <w:p w14:paraId="3CC2098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236" w:type="dxa"/>
          </w:tcPr>
          <w:p w14:paraId="7AF4EF23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</w:tcPr>
          <w:p w14:paraId="2187032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45" w:type="dxa"/>
          </w:tcPr>
          <w:p w14:paraId="5390EFA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527</w:t>
            </w:r>
          </w:p>
        </w:tc>
        <w:tc>
          <w:tcPr>
            <w:tcW w:w="772" w:type="dxa"/>
          </w:tcPr>
          <w:p w14:paraId="7A4760A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236" w:type="dxa"/>
          </w:tcPr>
          <w:p w14:paraId="1F54490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7F82615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3" w:type="dxa"/>
          </w:tcPr>
          <w:p w14:paraId="47DD319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83</w:t>
            </w:r>
          </w:p>
        </w:tc>
        <w:tc>
          <w:tcPr>
            <w:tcW w:w="772" w:type="dxa"/>
          </w:tcPr>
          <w:p w14:paraId="0BC4C97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3</w:t>
            </w:r>
          </w:p>
        </w:tc>
        <w:tc>
          <w:tcPr>
            <w:tcW w:w="236" w:type="dxa"/>
          </w:tcPr>
          <w:p w14:paraId="1771E95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0811AC4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33" w:type="dxa"/>
          </w:tcPr>
          <w:p w14:paraId="290A514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00</w:t>
            </w:r>
          </w:p>
        </w:tc>
        <w:tc>
          <w:tcPr>
            <w:tcW w:w="773" w:type="dxa"/>
          </w:tcPr>
          <w:p w14:paraId="0BDC901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C734CE" w:rsidRPr="006A61B6" w14:paraId="6EA4B91D" w14:textId="77777777" w:rsidTr="002D797E">
        <w:trPr>
          <w:trHeight w:val="20"/>
        </w:trPr>
        <w:tc>
          <w:tcPr>
            <w:tcW w:w="2295" w:type="dxa"/>
          </w:tcPr>
          <w:p w14:paraId="1C1CB427" w14:textId="77777777" w:rsidR="00C734CE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A61B6">
              <w:rPr>
                <w:rFonts w:cs="Times New Roman"/>
                <w:sz w:val="20"/>
                <w:szCs w:val="20"/>
              </w:rPr>
              <w:t xml:space="preserve">Plasma viral load </w:t>
            </w:r>
            <w:r w:rsidRPr="00EB50B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  <w:p w14:paraId="1437EBD3" w14:textId="77777777" w:rsidR="00C734CE" w:rsidRPr="003627B4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3627B4">
              <w:rPr>
                <w:rFonts w:cs="Times New Roman"/>
                <w:sz w:val="20"/>
                <w:szCs w:val="20"/>
                <w:vertAlign w:val="superscript"/>
              </w:rPr>
              <w:t>(HIV RNA copies/mL)</w:t>
            </w:r>
          </w:p>
        </w:tc>
        <w:tc>
          <w:tcPr>
            <w:tcW w:w="427" w:type="dxa"/>
          </w:tcPr>
          <w:p w14:paraId="405EC536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94" w:type="dxa"/>
          </w:tcPr>
          <w:p w14:paraId="0EC06E01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827" w:type="dxa"/>
          </w:tcPr>
          <w:p w14:paraId="0748D77C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236" w:type="dxa"/>
          </w:tcPr>
          <w:p w14:paraId="107F6F97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3E8A889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95" w:type="dxa"/>
          </w:tcPr>
          <w:p w14:paraId="0F96377C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772" w:type="dxa"/>
          </w:tcPr>
          <w:p w14:paraId="10DB4DD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0</w:t>
            </w:r>
          </w:p>
        </w:tc>
        <w:tc>
          <w:tcPr>
            <w:tcW w:w="236" w:type="dxa"/>
          </w:tcPr>
          <w:p w14:paraId="4846EB81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</w:tcPr>
          <w:p w14:paraId="63C593FF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45" w:type="dxa"/>
          </w:tcPr>
          <w:p w14:paraId="2DCB7933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9</w:t>
            </w:r>
          </w:p>
        </w:tc>
        <w:tc>
          <w:tcPr>
            <w:tcW w:w="772" w:type="dxa"/>
          </w:tcPr>
          <w:p w14:paraId="71F57204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236" w:type="dxa"/>
          </w:tcPr>
          <w:p w14:paraId="7023F125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2DE715A6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33" w:type="dxa"/>
          </w:tcPr>
          <w:p w14:paraId="153648DD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0</w:t>
            </w:r>
          </w:p>
        </w:tc>
        <w:tc>
          <w:tcPr>
            <w:tcW w:w="772" w:type="dxa"/>
          </w:tcPr>
          <w:p w14:paraId="5E960BAB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6</w:t>
            </w:r>
          </w:p>
        </w:tc>
        <w:tc>
          <w:tcPr>
            <w:tcW w:w="236" w:type="dxa"/>
          </w:tcPr>
          <w:p w14:paraId="3D4A809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6E3479D8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33" w:type="dxa"/>
          </w:tcPr>
          <w:p w14:paraId="6E3354DE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3</w:t>
            </w:r>
          </w:p>
        </w:tc>
        <w:tc>
          <w:tcPr>
            <w:tcW w:w="773" w:type="dxa"/>
          </w:tcPr>
          <w:p w14:paraId="424BBD2A" w14:textId="77777777" w:rsidR="00C734CE" w:rsidRPr="006A61B6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0</w:t>
            </w:r>
          </w:p>
        </w:tc>
      </w:tr>
      <w:tr w:rsidR="00C734CE" w:rsidRPr="006A61B6" w14:paraId="032D9CBD" w14:textId="77777777" w:rsidTr="002D797E">
        <w:trPr>
          <w:trHeight w:val="20"/>
        </w:trPr>
        <w:tc>
          <w:tcPr>
            <w:tcW w:w="2295" w:type="dxa"/>
          </w:tcPr>
          <w:p w14:paraId="405E8AF7" w14:textId="77777777" w:rsidR="00C734CE" w:rsidRPr="00F710DE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asma viral load </w:t>
            </w:r>
            <w:r w:rsidRPr="000D0DF9">
              <w:rPr>
                <w:rFonts w:cs="Times New Roman"/>
                <w:sz w:val="20"/>
                <w:szCs w:val="20"/>
                <w:vertAlign w:val="subscript"/>
              </w:rPr>
              <w:t>(days)</w:t>
            </w:r>
          </w:p>
        </w:tc>
        <w:tc>
          <w:tcPr>
            <w:tcW w:w="427" w:type="dxa"/>
          </w:tcPr>
          <w:p w14:paraId="06060245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</w:tcPr>
          <w:p w14:paraId="2F91D10E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6</w:t>
            </w:r>
          </w:p>
        </w:tc>
        <w:tc>
          <w:tcPr>
            <w:tcW w:w="827" w:type="dxa"/>
          </w:tcPr>
          <w:p w14:paraId="080DE493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6</w:t>
            </w:r>
          </w:p>
        </w:tc>
        <w:tc>
          <w:tcPr>
            <w:tcW w:w="236" w:type="dxa"/>
          </w:tcPr>
          <w:p w14:paraId="180690C1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4EEBFC2D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895" w:type="dxa"/>
          </w:tcPr>
          <w:p w14:paraId="4E362FCD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772" w:type="dxa"/>
          </w:tcPr>
          <w:p w14:paraId="0FD4A311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4</w:t>
            </w:r>
          </w:p>
        </w:tc>
        <w:tc>
          <w:tcPr>
            <w:tcW w:w="236" w:type="dxa"/>
          </w:tcPr>
          <w:p w14:paraId="6B80839D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</w:tcPr>
          <w:p w14:paraId="3C45FFF8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745" w:type="dxa"/>
          </w:tcPr>
          <w:p w14:paraId="64799027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772" w:type="dxa"/>
          </w:tcPr>
          <w:p w14:paraId="269C17D0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236" w:type="dxa"/>
          </w:tcPr>
          <w:p w14:paraId="4D4A52C4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755F8A1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33" w:type="dxa"/>
          </w:tcPr>
          <w:p w14:paraId="783000A4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772" w:type="dxa"/>
          </w:tcPr>
          <w:p w14:paraId="649590B5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5</w:t>
            </w:r>
          </w:p>
        </w:tc>
        <w:tc>
          <w:tcPr>
            <w:tcW w:w="236" w:type="dxa"/>
          </w:tcPr>
          <w:p w14:paraId="58DD56C7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</w:tcPr>
          <w:p w14:paraId="3E570721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33" w:type="dxa"/>
            <w:shd w:val="clear" w:color="auto" w:fill="auto"/>
          </w:tcPr>
          <w:p w14:paraId="2BB959FA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773" w:type="dxa"/>
            <w:shd w:val="clear" w:color="auto" w:fill="auto"/>
          </w:tcPr>
          <w:p w14:paraId="00BD8F43" w14:textId="77777777" w:rsidR="00C734C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4</w:t>
            </w:r>
          </w:p>
        </w:tc>
      </w:tr>
      <w:tr w:rsidR="00C734CE" w:rsidRPr="006A61B6" w14:paraId="4C719EC1" w14:textId="77777777" w:rsidTr="002D797E">
        <w:trPr>
          <w:trHeight w:val="20"/>
        </w:trPr>
        <w:tc>
          <w:tcPr>
            <w:tcW w:w="2295" w:type="dxa"/>
            <w:tcBorders>
              <w:bottom w:val="single" w:sz="4" w:space="0" w:color="auto"/>
            </w:tcBorders>
          </w:tcPr>
          <w:p w14:paraId="07E2B643" w14:textId="77777777" w:rsidR="00C734CE" w:rsidRPr="00E2783E" w:rsidRDefault="00C734CE" w:rsidP="002D797E">
            <w:pPr>
              <w:spacing w:line="240" w:lineRule="auto"/>
              <w:rPr>
                <w:rFonts w:cs="Times New Roman"/>
                <w:sz w:val="20"/>
                <w:szCs w:val="20"/>
                <w:highlight w:val="red"/>
              </w:rPr>
            </w:pPr>
            <w:r w:rsidRPr="00F710DE">
              <w:rPr>
                <w:rFonts w:cs="Times New Roman"/>
                <w:sz w:val="20"/>
                <w:szCs w:val="20"/>
              </w:rPr>
              <w:t>CPE score</w:t>
            </w:r>
            <w:r w:rsidRPr="00F710D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1F76DEC6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E4D267F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60CAAB54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1BA382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15CA4F0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A308EEA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3E76713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6A02FE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</w:tcPr>
          <w:p w14:paraId="0101A1DE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6AB8216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CAA67EC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61BD8C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0B18498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53881CD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3D8735B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CE5AC0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</w:tcPr>
          <w:p w14:paraId="747C58C7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14:paraId="6166D31C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9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</w:tcPr>
          <w:p w14:paraId="40BDCD16" w14:textId="77777777" w:rsidR="00C734CE" w:rsidRPr="00F710DE" w:rsidRDefault="00C734CE" w:rsidP="002D797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3</w:t>
            </w:r>
          </w:p>
        </w:tc>
      </w:tr>
    </w:tbl>
    <w:p w14:paraId="3DE4432E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78F21938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7ABE6D8E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767DD64C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5493093C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27D624BB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</w:p>
    <w:p w14:paraId="5D4BDCEB" w14:textId="77777777" w:rsidR="00C734CE" w:rsidRPr="00156063" w:rsidRDefault="00C734CE" w:rsidP="00C734CE">
      <w:pPr>
        <w:spacing w:after="0" w:line="240" w:lineRule="auto"/>
        <w:jc w:val="left"/>
        <w:rPr>
          <w:sz w:val="16"/>
          <w:szCs w:val="16"/>
        </w:rPr>
      </w:pPr>
      <w:r w:rsidRPr="00156063">
        <w:rPr>
          <w:sz w:val="16"/>
          <w:szCs w:val="16"/>
        </w:rPr>
        <w:t>LTR: long terminal repeat; PolyA: polyadenylation; TAR: transactivation response element</w:t>
      </w:r>
    </w:p>
    <w:p w14:paraId="42670C0C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  <w:r w:rsidRPr="00156063">
        <w:rPr>
          <w:sz w:val="16"/>
          <w:szCs w:val="16"/>
        </w:rPr>
        <w:t>Spearman rho and P value shown</w:t>
      </w:r>
      <w:r>
        <w:rPr>
          <w:sz w:val="16"/>
          <w:szCs w:val="16"/>
        </w:rPr>
        <w:t>. Virally suppressed and non-virally suppressed individuals combined for analysis</w:t>
      </w:r>
    </w:p>
    <w:p w14:paraId="0645F8B0" w14:textId="77777777" w:rsidR="00C734CE" w:rsidRDefault="00C734CE" w:rsidP="00C734CE">
      <w:pPr>
        <w:spacing w:after="0" w:line="240" w:lineRule="auto"/>
        <w:jc w:val="left"/>
        <w:rPr>
          <w:sz w:val="16"/>
          <w:szCs w:val="16"/>
        </w:rPr>
      </w:pPr>
      <w:r w:rsidRPr="00EB50BB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Non-virally suppressed PWH only</w:t>
      </w:r>
    </w:p>
    <w:p w14:paraId="42A46244" w14:textId="1CB8411B" w:rsidR="002D63FB" w:rsidRDefault="00C734CE" w:rsidP="00C734CE">
      <w:pPr>
        <w:spacing w:after="0" w:line="240" w:lineRule="auto"/>
        <w:jc w:val="left"/>
      </w:pPr>
      <w:r w:rsidRPr="00EB50BB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Virally suppressed PWH onl</w:t>
      </w:r>
      <w:r>
        <w:rPr>
          <w:sz w:val="16"/>
          <w:szCs w:val="16"/>
        </w:rPr>
        <w:t>y</w:t>
      </w:r>
    </w:p>
    <w:sectPr w:rsidR="002D63FB" w:rsidSect="00C734CE">
      <w:headerReference w:type="even" r:id="rId6"/>
      <w:headerReference w:type="default" r:id="rId7"/>
      <w:headerReference w:type="firs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C074D" w14:textId="77777777" w:rsidR="00C734CE" w:rsidRDefault="00C734CE" w:rsidP="00C734CE">
      <w:pPr>
        <w:spacing w:after="0" w:line="240" w:lineRule="auto"/>
      </w:pPr>
      <w:r>
        <w:separator/>
      </w:r>
    </w:p>
  </w:endnote>
  <w:endnote w:type="continuationSeparator" w:id="0">
    <w:p w14:paraId="3ADA14A2" w14:textId="77777777" w:rsidR="00C734CE" w:rsidRDefault="00C734CE" w:rsidP="00C7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23F34" w14:textId="77777777" w:rsidR="00C734CE" w:rsidRDefault="00C734CE" w:rsidP="00C734CE">
      <w:pPr>
        <w:spacing w:after="0" w:line="240" w:lineRule="auto"/>
      </w:pPr>
      <w:r>
        <w:separator/>
      </w:r>
    </w:p>
  </w:footnote>
  <w:footnote w:type="continuationSeparator" w:id="0">
    <w:p w14:paraId="674436FD" w14:textId="77777777" w:rsidR="00C734CE" w:rsidRDefault="00C734CE" w:rsidP="00C734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4136EE" w14:textId="49488057" w:rsidR="00C734CE" w:rsidRDefault="00C734C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705C19" wp14:editId="31207E6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18310" cy="562610"/>
              <wp:effectExtent l="0" t="0" r="15240" b="8890"/>
              <wp:wrapNone/>
              <wp:docPr id="1644927543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831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CF88F5" w14:textId="0EC5EA9C" w:rsidR="00C734CE" w:rsidRPr="00C734CE" w:rsidRDefault="00C734CE" w:rsidP="00C734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C734CE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705C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left:0;text-align:left;margin-left:0;margin-top:0;width:135.3pt;height:44.3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22CF88F5" w14:textId="0EC5EA9C" w:rsidR="00C734CE" w:rsidRPr="00C734CE" w:rsidRDefault="00C734CE" w:rsidP="00C734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C734CE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5F584E" w14:textId="1B4E1B9D" w:rsidR="00C734CE" w:rsidRDefault="00C734C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E861E45" wp14:editId="51FBD944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1718310" cy="562610"/>
              <wp:effectExtent l="0" t="0" r="15240" b="8890"/>
              <wp:wrapNone/>
              <wp:docPr id="1523356524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831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58B53" w14:textId="5F7ED0DB" w:rsidR="00C734CE" w:rsidRPr="00C734CE" w:rsidRDefault="00C734CE" w:rsidP="00C734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C734CE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861E4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left:0;text-align:left;margin-left:0;margin-top:0;width:135.3pt;height:44.3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" filled="f" stroked="f">
              <v:fill o:detectmouseclick="t"/>
              <v:textbox style="mso-fit-shape-to-text:t" inset="0,15pt,0,0">
                <w:txbxContent>
                  <w:p w14:paraId="32C58B53" w14:textId="5F7ED0DB" w:rsidR="00C734CE" w:rsidRPr="00C734CE" w:rsidRDefault="00C734CE" w:rsidP="00C734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C734CE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9BD76E" w14:textId="3AF0D3AC" w:rsidR="00C734CE" w:rsidRDefault="00C734C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3F5375D" wp14:editId="1F80469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18310" cy="562610"/>
              <wp:effectExtent l="0" t="0" r="15240" b="8890"/>
              <wp:wrapNone/>
              <wp:docPr id="217366826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1831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ABD08" w14:textId="2352BCDE" w:rsidR="00C734CE" w:rsidRPr="00C734CE" w:rsidRDefault="00C734CE" w:rsidP="00C734C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C734CE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F537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left:0;text-align:left;margin-left:0;margin-top:0;width:135.3pt;height:44.3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" filled="f" stroked="f">
              <v:fill o:detectmouseclick="t"/>
              <v:textbox style="mso-fit-shape-to-text:t" inset="0,15pt,0,0">
                <w:txbxContent>
                  <w:p w14:paraId="389ABD08" w14:textId="2352BCDE" w:rsidR="00C734CE" w:rsidRPr="00C734CE" w:rsidRDefault="00C734CE" w:rsidP="00C734C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C734CE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CE"/>
    <w:rsid w:val="0024468C"/>
    <w:rsid w:val="002D63FB"/>
    <w:rsid w:val="008B332C"/>
    <w:rsid w:val="00B16A2F"/>
    <w:rsid w:val="00C7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6FA2"/>
  <w15:chartTrackingRefBased/>
  <w15:docId w15:val="{CB0BDCAF-A646-488F-821C-E366D8FB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4CE"/>
    <w:pPr>
      <w:spacing w:line="480" w:lineRule="auto"/>
      <w:jc w:val="both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4C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4C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4C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4C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4C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4C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4C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4C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4C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4C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3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4C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3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4C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3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4CE"/>
    <w:pPr>
      <w:spacing w:line="259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3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4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34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4CE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gelovich</dc:creator>
  <cp:keywords/>
  <dc:description/>
  <cp:lastModifiedBy>Thomas Angelovich</cp:lastModifiedBy>
  <cp:revision>1</cp:revision>
  <dcterms:created xsi:type="dcterms:W3CDTF">2024-07-30T00:40:00Z</dcterms:created>
  <dcterms:modified xsi:type="dcterms:W3CDTF">2024-07-30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cf4c12a,620b9a37,5acc936c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4-07-30T00:42:01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a9611b41-41c3-4818-b53a-2aa6e603a6a6</vt:lpwstr>
  </property>
  <property fmtid="{D5CDD505-2E9C-101B-9397-08002B2CF9AE}" pid="11" name="MSIP_Label_8c3d088b-6243-4963-a2e2-8b321ab7f8fc_ContentBits">
    <vt:lpwstr>1</vt:lpwstr>
  </property>
</Properties>
</file>